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135"/>
        <w:gridCol w:w="847"/>
        <w:gridCol w:w="898"/>
        <w:gridCol w:w="1620"/>
        <w:gridCol w:w="1440"/>
        <w:gridCol w:w="990"/>
        <w:gridCol w:w="1440"/>
        <w:gridCol w:w="720"/>
        <w:gridCol w:w="1170"/>
        <w:gridCol w:w="1530"/>
        <w:gridCol w:w="1350"/>
      </w:tblGrid>
      <w:tr w:rsidR="003F12CB" w:rsidRPr="000D6632" w:rsidTr="003F1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2946C3">
            <w:pPr>
              <w:jc w:val="center"/>
              <w:rPr>
                <w:rFonts w:cs="Times New Roman"/>
                <w:b w:val="0"/>
                <w:sz w:val="18"/>
                <w:szCs w:val="18"/>
              </w:rPr>
            </w:pPr>
            <w:r w:rsidRPr="000D6632">
              <w:rPr>
                <w:rFonts w:cs="Times New Roman"/>
                <w:b w:val="0"/>
                <w:sz w:val="18"/>
                <w:szCs w:val="18"/>
              </w:rPr>
              <w:t>ID</w:t>
            </w:r>
          </w:p>
        </w:tc>
        <w:tc>
          <w:tcPr>
            <w:tcW w:w="1135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vertAlign w:val="superscript"/>
              </w:rPr>
            </w:pPr>
            <w:r w:rsidRPr="000D6632">
              <w:rPr>
                <w:rFonts w:cs="Times New Roman"/>
                <w:b w:val="0"/>
                <w:sz w:val="18"/>
                <w:szCs w:val="18"/>
              </w:rPr>
              <w:t>TNM at Blood Draw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vertAlign w:val="superscript"/>
              </w:rPr>
            </w:pPr>
            <w:r w:rsidRPr="000D6632">
              <w:rPr>
                <w:rFonts w:cs="Times New Roman"/>
                <w:b w:val="0"/>
                <w:sz w:val="18"/>
                <w:szCs w:val="18"/>
              </w:rPr>
              <w:t>AJCC Stage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16 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0D6632">
              <w:rPr>
                <w:rFonts w:cs="Times New Roman"/>
                <w:b w:val="0"/>
                <w:sz w:val="18"/>
                <w:szCs w:val="18"/>
              </w:rPr>
              <w:t>Modality of Therapy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0D6632">
              <w:rPr>
                <w:rFonts w:cs="Times New Roman"/>
                <w:b w:val="0"/>
                <w:sz w:val="18"/>
                <w:szCs w:val="18"/>
              </w:rPr>
              <w:t>Time of Baseline Plasma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#</w:t>
            </w:r>
            <w:r w:rsidRPr="000D6632">
              <w:rPr>
                <w:rFonts w:cs="Times New Roman"/>
                <w:b w:val="0"/>
                <w:sz w:val="18"/>
                <w:szCs w:val="18"/>
              </w:rPr>
              <w:t xml:space="preserve"> Tumor Mutations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#</w:t>
            </w:r>
            <w:r w:rsidRPr="000D6632">
              <w:rPr>
                <w:rFonts w:cs="Times New Roman"/>
                <w:b w:val="0"/>
                <w:sz w:val="18"/>
                <w:szCs w:val="18"/>
              </w:rPr>
              <w:t xml:space="preserve"> Mutational Assays Designed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7A6C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 w:rsidRPr="000D6632">
              <w:rPr>
                <w:rFonts w:cs="Times New Roman"/>
                <w:b w:val="0"/>
                <w:sz w:val="18"/>
                <w:szCs w:val="18"/>
              </w:rPr>
              <w:t>Assay Length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#</w:t>
            </w:r>
            <w:r w:rsidRPr="000D6632">
              <w:rPr>
                <w:rFonts w:cs="Times New Roman"/>
                <w:b w:val="0"/>
                <w:sz w:val="18"/>
                <w:szCs w:val="18"/>
              </w:rPr>
              <w:t xml:space="preserve"> Assays Verified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 in Tumor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#</w:t>
            </w:r>
            <w:r w:rsidRPr="000D6632">
              <w:rPr>
                <w:rFonts w:cs="Times New Roman"/>
                <w:b w:val="0"/>
                <w:sz w:val="18"/>
                <w:szCs w:val="18"/>
              </w:rPr>
              <w:t xml:space="preserve"> Assays Sequenced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 in Baseline Plasma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294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sz w:val="18"/>
                <w:szCs w:val="18"/>
              </w:rPr>
              <w:t>#</w:t>
            </w:r>
            <w:r w:rsidRPr="000D6632">
              <w:rPr>
                <w:rFonts w:cs="Times New Roman"/>
                <w:b w:val="0"/>
                <w:sz w:val="18"/>
                <w:szCs w:val="18"/>
              </w:rPr>
              <w:t xml:space="preserve"> Positive </w:t>
            </w:r>
            <w:r>
              <w:rPr>
                <w:rFonts w:cs="Times New Roman"/>
                <w:b w:val="0"/>
                <w:sz w:val="18"/>
                <w:szCs w:val="18"/>
              </w:rPr>
              <w:t xml:space="preserve">Baseline </w:t>
            </w:r>
            <w:r w:rsidRPr="000D6632">
              <w:rPr>
                <w:rFonts w:cs="Times New Roman"/>
                <w:b w:val="0"/>
                <w:sz w:val="18"/>
                <w:szCs w:val="18"/>
              </w:rPr>
              <w:t>Plasma Assays</w:t>
            </w:r>
          </w:p>
        </w:tc>
      </w:tr>
      <w:tr w:rsidR="003F12CB" w:rsidRPr="000D6632" w:rsidTr="003F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HN-01</w:t>
            </w:r>
          </w:p>
        </w:tc>
        <w:tc>
          <w:tcPr>
            <w:tcW w:w="1135" w:type="dxa"/>
            <w:vAlign w:val="center"/>
          </w:tcPr>
          <w:p w:rsidR="003F12CB" w:rsidRPr="000D6632" w:rsidRDefault="00447273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4aN2cMx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ositive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</w:t>
            </w:r>
          </w:p>
        </w:tc>
      </w:tr>
      <w:tr w:rsidR="003F12CB" w:rsidRPr="000D6632" w:rsidTr="003F1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HN-02</w:t>
            </w:r>
          </w:p>
        </w:tc>
        <w:tc>
          <w:tcPr>
            <w:tcW w:w="1135" w:type="dxa"/>
            <w:vAlign w:val="center"/>
          </w:tcPr>
          <w:p w:rsidR="003F12CB" w:rsidRPr="000D6632" w:rsidRDefault="00447273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T4aN2bMx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Negative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Surgery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1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 + Long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</w:t>
            </w:r>
          </w:p>
        </w:tc>
      </w:tr>
      <w:tr w:rsidR="003F12CB" w:rsidRPr="000D6632" w:rsidTr="003F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HN-03</w:t>
            </w:r>
          </w:p>
        </w:tc>
        <w:tc>
          <w:tcPr>
            <w:tcW w:w="1135" w:type="dxa"/>
            <w:vAlign w:val="center"/>
          </w:tcPr>
          <w:p w:rsidR="003F12CB" w:rsidRPr="000D6632" w:rsidRDefault="00447273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T1N2bMx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Negative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6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</w:t>
            </w:r>
          </w:p>
        </w:tc>
      </w:tr>
      <w:tr w:rsidR="003F12CB" w:rsidRPr="000D6632" w:rsidTr="003F1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C61787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C61787">
              <w:rPr>
                <w:rFonts w:cstheme="majorHAnsi"/>
                <w:sz w:val="18"/>
                <w:szCs w:val="18"/>
              </w:rPr>
              <w:t>HN-04</w:t>
            </w:r>
          </w:p>
        </w:tc>
        <w:tc>
          <w:tcPr>
            <w:tcW w:w="1135" w:type="dxa"/>
            <w:vAlign w:val="center"/>
          </w:tcPr>
          <w:p w:rsidR="003F12CB" w:rsidRPr="00C61787" w:rsidRDefault="00447273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61787">
              <w:rPr>
                <w:b/>
                <w:bCs/>
                <w:sz w:val="18"/>
                <w:szCs w:val="18"/>
              </w:rPr>
              <w:t>pT1N0Mx</w:t>
            </w:r>
          </w:p>
        </w:tc>
        <w:tc>
          <w:tcPr>
            <w:tcW w:w="847" w:type="dxa"/>
            <w:vAlign w:val="center"/>
          </w:tcPr>
          <w:p w:rsidR="003F12CB" w:rsidRPr="00C61787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000000"/>
                <w:sz w:val="18"/>
                <w:szCs w:val="18"/>
              </w:rPr>
            </w:pPr>
            <w:r w:rsidRPr="00C61787">
              <w:rPr>
                <w:rFonts w:cstheme="majorHAnsi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898" w:type="dxa"/>
            <w:vAlign w:val="center"/>
          </w:tcPr>
          <w:p w:rsidR="003F12CB" w:rsidRPr="00C61787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C61787">
              <w:rPr>
                <w:rFonts w:cstheme="majorHAnsi"/>
                <w:sz w:val="18"/>
                <w:szCs w:val="18"/>
              </w:rPr>
              <w:t>Positive</w:t>
            </w:r>
          </w:p>
        </w:tc>
        <w:tc>
          <w:tcPr>
            <w:tcW w:w="1620" w:type="dxa"/>
            <w:vAlign w:val="center"/>
          </w:tcPr>
          <w:p w:rsidR="003F12CB" w:rsidRPr="004738EA" w:rsidRDefault="0049105F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4738EA">
              <w:rPr>
                <w:rFonts w:cstheme="majorHAnsi"/>
                <w:sz w:val="18"/>
                <w:szCs w:val="18"/>
              </w:rPr>
              <w:t xml:space="preserve"> </w:t>
            </w:r>
            <w:r w:rsidR="003F12CB" w:rsidRPr="004738EA">
              <w:rPr>
                <w:rFonts w:cstheme="majorHAnsi"/>
                <w:sz w:val="18"/>
                <w:szCs w:val="18"/>
              </w:rPr>
              <w:t>Surgery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center"/>
          </w:tcPr>
          <w:p w:rsidR="003F12CB" w:rsidRPr="000D6632" w:rsidRDefault="00863B0F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3F12CB" w:rsidRPr="000D6632" w:rsidTr="003F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HN-05</w:t>
            </w:r>
          </w:p>
        </w:tc>
        <w:tc>
          <w:tcPr>
            <w:tcW w:w="1135" w:type="dxa"/>
            <w:vAlign w:val="center"/>
          </w:tcPr>
          <w:p w:rsidR="003F12CB" w:rsidRPr="000D6632" w:rsidRDefault="00447273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1N2bMx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Negative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</w:tr>
      <w:tr w:rsidR="003F12CB" w:rsidRPr="000D6632" w:rsidTr="003F1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HN-06</w:t>
            </w:r>
          </w:p>
        </w:tc>
        <w:tc>
          <w:tcPr>
            <w:tcW w:w="1135" w:type="dxa"/>
            <w:vAlign w:val="center"/>
          </w:tcPr>
          <w:p w:rsidR="003F12CB" w:rsidRPr="000D6632" w:rsidRDefault="00447273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4aN2bMx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ositive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</w:tr>
      <w:tr w:rsidR="003F12CB" w:rsidRPr="000D6632" w:rsidTr="003F1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HN-07</w:t>
            </w:r>
          </w:p>
        </w:tc>
        <w:tc>
          <w:tcPr>
            <w:tcW w:w="1135" w:type="dxa"/>
            <w:vAlign w:val="center"/>
          </w:tcPr>
          <w:p w:rsidR="003F12CB" w:rsidRPr="000D6632" w:rsidRDefault="00447273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2N3Mx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stage IVB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ositive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Chemoradiation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0D66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3F12CB" w:rsidRPr="000D6632" w:rsidTr="003F1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3F12CB" w:rsidRPr="000D6632" w:rsidRDefault="003F12CB" w:rsidP="000D6632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HN-08</w:t>
            </w:r>
            <w:r>
              <w:rPr>
                <w:rFonts w:cstheme="maj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35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pT4aNxMx</w:t>
            </w:r>
          </w:p>
        </w:tc>
        <w:tc>
          <w:tcPr>
            <w:tcW w:w="847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D6632">
              <w:rPr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898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Negative</w:t>
            </w:r>
          </w:p>
        </w:tc>
        <w:tc>
          <w:tcPr>
            <w:tcW w:w="162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0D6632">
              <w:rPr>
                <w:rFonts w:cstheme="majorHAnsi"/>
                <w:sz w:val="18"/>
                <w:szCs w:val="18"/>
              </w:rPr>
              <w:t>Surgery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operative</w:t>
            </w:r>
          </w:p>
        </w:tc>
        <w:tc>
          <w:tcPr>
            <w:tcW w:w="99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44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hort</w:t>
            </w:r>
          </w:p>
        </w:tc>
        <w:tc>
          <w:tcPr>
            <w:tcW w:w="117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center"/>
          </w:tcPr>
          <w:p w:rsidR="003F12CB" w:rsidRPr="000D6632" w:rsidRDefault="003F12CB" w:rsidP="000D6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</w:tr>
    </w:tbl>
    <w:p w:rsidR="004871C0" w:rsidRDefault="00526FEE" w:rsidP="004871C0">
      <w:pPr>
        <w:spacing w:after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Table S1 –</w:t>
      </w:r>
      <w:r w:rsidR="00AC1F11">
        <w:rPr>
          <w:rFonts w:asciiTheme="majorHAnsi" w:hAnsiTheme="majorHAnsi" w:cstheme="majorHAnsi"/>
          <w:b/>
        </w:rPr>
        <w:t>T</w:t>
      </w:r>
      <w:r w:rsidR="0055475B">
        <w:rPr>
          <w:rFonts w:asciiTheme="majorHAnsi" w:hAnsiTheme="majorHAnsi" w:cstheme="majorHAnsi"/>
          <w:b/>
        </w:rPr>
        <w:t>umor</w:t>
      </w:r>
      <w:r w:rsidR="00AC1F11">
        <w:rPr>
          <w:rFonts w:asciiTheme="majorHAnsi" w:hAnsiTheme="majorHAnsi" w:cstheme="majorHAnsi"/>
          <w:b/>
        </w:rPr>
        <w:t xml:space="preserve"> characteristics</w:t>
      </w:r>
      <w:r w:rsidR="0055475B">
        <w:rPr>
          <w:rFonts w:asciiTheme="majorHAnsi" w:hAnsiTheme="majorHAnsi" w:cstheme="majorHAnsi"/>
          <w:b/>
        </w:rPr>
        <w:t xml:space="preserve"> and </w:t>
      </w:r>
      <w:r w:rsidR="00AC1F11">
        <w:rPr>
          <w:rFonts w:asciiTheme="majorHAnsi" w:hAnsiTheme="majorHAnsi" w:cstheme="majorHAnsi"/>
          <w:b/>
        </w:rPr>
        <w:t xml:space="preserve">baseline </w:t>
      </w:r>
      <w:r w:rsidR="0055475B">
        <w:rPr>
          <w:rFonts w:asciiTheme="majorHAnsi" w:hAnsiTheme="majorHAnsi" w:cstheme="majorHAnsi"/>
          <w:b/>
        </w:rPr>
        <w:t xml:space="preserve">plasma information </w:t>
      </w:r>
      <w:r>
        <w:rPr>
          <w:rFonts w:asciiTheme="majorHAnsi" w:hAnsiTheme="majorHAnsi" w:cstheme="majorHAnsi"/>
          <w:b/>
        </w:rPr>
        <w:t xml:space="preserve"> </w:t>
      </w:r>
    </w:p>
    <w:p w:rsidR="00FF44B6" w:rsidRDefault="003F12CB" w:rsidP="00512370">
      <w:pPr>
        <w:spacing w:after="0"/>
        <w:ind w:right="63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>+</w:t>
      </w:r>
      <w:r w:rsidR="00512370">
        <w:rPr>
          <w:rFonts w:asciiTheme="majorHAnsi" w:hAnsiTheme="majorHAnsi" w:cstheme="majorHAnsi"/>
        </w:rPr>
        <w:t>Patient presented here with a second primary tumor of the oropharynx two years following resection and adjuvant radiation for a pT2N2cM0 oral cavity tumor</w:t>
      </w: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p w:rsidR="00FE3D35" w:rsidRDefault="00FE3D35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  <w:bookmarkStart w:id="0" w:name="_GoBack"/>
      <w:bookmarkEnd w:id="0"/>
    </w:p>
    <w:p w:rsidR="00FF44B6" w:rsidRDefault="00FF44B6" w:rsidP="004871C0">
      <w:pPr>
        <w:spacing w:after="0"/>
        <w:rPr>
          <w:rFonts w:asciiTheme="majorHAnsi" w:hAnsiTheme="majorHAnsi" w:cstheme="majorHAnsi"/>
        </w:rPr>
      </w:pPr>
    </w:p>
    <w:tbl>
      <w:tblPr>
        <w:tblStyle w:val="GridTable4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1494"/>
        <w:gridCol w:w="2016"/>
        <w:gridCol w:w="1440"/>
        <w:gridCol w:w="2250"/>
        <w:gridCol w:w="1080"/>
        <w:gridCol w:w="1710"/>
      </w:tblGrid>
      <w:tr w:rsidR="00A5084C" w:rsidRPr="00A01353" w:rsidTr="00C4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A5084C" w:rsidRPr="00A01353" w:rsidRDefault="00A5084C" w:rsidP="00263E6C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 xml:space="preserve">Sample </w:t>
            </w:r>
          </w:p>
        </w:tc>
        <w:tc>
          <w:tcPr>
            <w:tcW w:w="900" w:type="dxa"/>
            <w:vAlign w:val="center"/>
          </w:tcPr>
          <w:p w:rsidR="00A5084C" w:rsidRPr="00A01353" w:rsidRDefault="00A5084C" w:rsidP="00263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  <w:vertAlign w:val="superscript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>AJCC Stage</w:t>
            </w:r>
          </w:p>
        </w:tc>
        <w:tc>
          <w:tcPr>
            <w:tcW w:w="1494" w:type="dxa"/>
            <w:vAlign w:val="center"/>
          </w:tcPr>
          <w:p w:rsidR="00A5084C" w:rsidRPr="00A01353" w:rsidRDefault="00A5084C" w:rsidP="00263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>Modality of Therapy</w:t>
            </w:r>
          </w:p>
        </w:tc>
        <w:tc>
          <w:tcPr>
            <w:tcW w:w="2016" w:type="dxa"/>
            <w:vAlign w:val="center"/>
          </w:tcPr>
          <w:p w:rsidR="00A5084C" w:rsidRPr="00A01353" w:rsidRDefault="00A5084C" w:rsidP="00263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>Time of Plasma</w:t>
            </w:r>
          </w:p>
        </w:tc>
        <w:tc>
          <w:tcPr>
            <w:tcW w:w="1440" w:type="dxa"/>
            <w:vAlign w:val="center"/>
          </w:tcPr>
          <w:p w:rsidR="00A5084C" w:rsidRPr="00A01353" w:rsidRDefault="00A5084C" w:rsidP="00263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>Number Positive Plasma Assays</w:t>
            </w:r>
          </w:p>
        </w:tc>
        <w:tc>
          <w:tcPr>
            <w:tcW w:w="2250" w:type="dxa"/>
            <w:vAlign w:val="center"/>
          </w:tcPr>
          <w:p w:rsidR="00A5084C" w:rsidRPr="00A01353" w:rsidRDefault="00A5084C" w:rsidP="00263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 xml:space="preserve">Mutations </w:t>
            </w:r>
            <w:r w:rsidR="003F12CB">
              <w:rPr>
                <w:rFonts w:asciiTheme="majorHAnsi" w:hAnsiTheme="majorHAnsi" w:cstheme="majorHAnsi"/>
                <w:b w:val="0"/>
                <w:sz w:val="18"/>
                <w:szCs w:val="18"/>
              </w:rPr>
              <w:t>Selected</w:t>
            </w:r>
          </w:p>
        </w:tc>
        <w:tc>
          <w:tcPr>
            <w:tcW w:w="1080" w:type="dxa"/>
            <w:vAlign w:val="center"/>
          </w:tcPr>
          <w:p w:rsidR="00A5084C" w:rsidRPr="00A01353" w:rsidRDefault="00A5084C" w:rsidP="004F0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>Clinical Recurrence</w:t>
            </w:r>
          </w:p>
        </w:tc>
        <w:tc>
          <w:tcPr>
            <w:tcW w:w="1710" w:type="dxa"/>
            <w:vAlign w:val="center"/>
          </w:tcPr>
          <w:p w:rsidR="00A5084C" w:rsidRPr="00A01353" w:rsidRDefault="00A5084C" w:rsidP="004F0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b w:val="0"/>
                <w:sz w:val="18"/>
                <w:szCs w:val="18"/>
              </w:rPr>
              <w:t>Positive Plasma prior to Clinical Recurrence</w:t>
            </w: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vAlign w:val="center"/>
          </w:tcPr>
          <w:p w:rsidR="00330FD7" w:rsidRPr="00A01353" w:rsidRDefault="00330FD7" w:rsidP="00263E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330FD7" w:rsidRPr="00A01353" w:rsidRDefault="00330FD7" w:rsidP="00330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1494" w:type="dxa"/>
            <w:vMerge w:val="restart"/>
            <w:shd w:val="clear" w:color="auto" w:fill="auto"/>
            <w:vAlign w:val="center"/>
          </w:tcPr>
          <w:p w:rsidR="00330FD7" w:rsidRPr="00A01353" w:rsidRDefault="00330FD7" w:rsidP="00263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30FD7" w:rsidRPr="00A01353" w:rsidRDefault="00330FD7" w:rsidP="00263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Preoperativ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30FD7" w:rsidRPr="00A01353" w:rsidRDefault="00330FD7" w:rsidP="00263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30FD7" w:rsidRPr="00A01353" w:rsidRDefault="00330FD7" w:rsidP="00263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330FD7" w:rsidRPr="00A01353" w:rsidRDefault="00F11513" w:rsidP="004F0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Local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330FD7" w:rsidRPr="00A01353" w:rsidRDefault="00DB27E3" w:rsidP="004F0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vAlign w:val="center"/>
          </w:tcPr>
          <w:p w:rsidR="00330FD7" w:rsidRPr="00A01353" w:rsidRDefault="00330FD7" w:rsidP="00263E6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1</w:t>
            </w:r>
          </w:p>
        </w:tc>
        <w:tc>
          <w:tcPr>
            <w:tcW w:w="900" w:type="dxa"/>
            <w:vMerge/>
            <w:vAlign w:val="center"/>
          </w:tcPr>
          <w:p w:rsidR="00330FD7" w:rsidRPr="00A01353" w:rsidRDefault="00330FD7" w:rsidP="00263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="00330FD7" w:rsidRPr="00A01353" w:rsidRDefault="00330FD7" w:rsidP="00263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330FD7" w:rsidRPr="00A01353" w:rsidRDefault="00330FD7" w:rsidP="00263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6 weeks post-therapy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30FD7" w:rsidRPr="00A01353" w:rsidRDefault="00330FD7" w:rsidP="00263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330FD7" w:rsidRPr="00A01353" w:rsidRDefault="00330FD7" w:rsidP="00263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330FD7" w:rsidRPr="00A01353" w:rsidRDefault="00330FD7" w:rsidP="004F0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330FD7" w:rsidRPr="00A01353" w:rsidRDefault="00330FD7" w:rsidP="004F0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404D5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1</w:t>
            </w:r>
          </w:p>
        </w:tc>
        <w:tc>
          <w:tcPr>
            <w:tcW w:w="90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 months post-therapy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B27E3" w:rsidRPr="00A01353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1</w:t>
            </w:r>
          </w:p>
        </w:tc>
        <w:tc>
          <w:tcPr>
            <w:tcW w:w="90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1-year post-therapy</w:t>
            </w:r>
          </w:p>
        </w:tc>
        <w:tc>
          <w:tcPr>
            <w:tcW w:w="1440" w:type="dxa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250" w:type="dxa"/>
            <w:vAlign w:val="center"/>
          </w:tcPr>
          <w:p w:rsidR="00DB27E3" w:rsidRPr="00A01353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</w:tc>
        <w:tc>
          <w:tcPr>
            <w:tcW w:w="108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2</w:t>
            </w:r>
          </w:p>
        </w:tc>
        <w:tc>
          <w:tcPr>
            <w:tcW w:w="900" w:type="dxa"/>
            <w:vMerge w:val="restart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1494" w:type="dxa"/>
            <w:vMerge w:val="restart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Surgery</w:t>
            </w:r>
          </w:p>
        </w:tc>
        <w:tc>
          <w:tcPr>
            <w:tcW w:w="2016" w:type="dxa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Preoperative</w:t>
            </w:r>
          </w:p>
        </w:tc>
        <w:tc>
          <w:tcPr>
            <w:tcW w:w="1440" w:type="dxa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2250" w:type="dxa"/>
            <w:vAlign w:val="center"/>
          </w:tcPr>
          <w:p w:rsidR="00DB27E3" w:rsidRPr="00A01353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ARID1B, ATM, CDK8, FANCA, RASA1</w:t>
            </w:r>
          </w:p>
        </w:tc>
        <w:tc>
          <w:tcPr>
            <w:tcW w:w="1080" w:type="dxa"/>
            <w:vMerge w:val="restart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Local</w:t>
            </w:r>
          </w:p>
        </w:tc>
        <w:tc>
          <w:tcPr>
            <w:tcW w:w="1710" w:type="dxa"/>
            <w:vMerge w:val="restart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2</w:t>
            </w:r>
          </w:p>
        </w:tc>
        <w:tc>
          <w:tcPr>
            <w:tcW w:w="90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3 weeks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ATM, CDK8</w:t>
            </w:r>
          </w:p>
        </w:tc>
        <w:tc>
          <w:tcPr>
            <w:tcW w:w="108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3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1494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Preoperativ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TP53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ne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tabs>
                <w:tab w:val="center" w:pos="657"/>
                <w:tab w:val="left" w:pos="115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---</w:t>
            </w: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3</w:t>
            </w:r>
          </w:p>
        </w:tc>
        <w:tc>
          <w:tcPr>
            <w:tcW w:w="90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3 weeks post-therapy</w:t>
            </w:r>
          </w:p>
        </w:tc>
        <w:tc>
          <w:tcPr>
            <w:tcW w:w="1440" w:type="dxa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vAlign w:val="center"/>
          </w:tcPr>
          <w:p w:rsidR="00DB27E3" w:rsidRPr="00A01353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900" w:type="dxa"/>
            <w:vMerge w:val="restart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494" w:type="dxa"/>
            <w:vMerge w:val="restart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Surgery</w:t>
            </w: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Preoperative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SD1, TP53</w:t>
            </w:r>
          </w:p>
        </w:tc>
        <w:tc>
          <w:tcPr>
            <w:tcW w:w="1080" w:type="dxa"/>
            <w:vMerge w:val="restart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Local</w:t>
            </w:r>
          </w:p>
        </w:tc>
        <w:tc>
          <w:tcPr>
            <w:tcW w:w="1710" w:type="dxa"/>
            <w:vMerge w:val="restart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900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3 weeks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900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2 months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900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4 months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900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6 months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900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1-year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SD1, TP53</w:t>
            </w:r>
          </w:p>
        </w:tc>
        <w:tc>
          <w:tcPr>
            <w:tcW w:w="108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4</w:t>
            </w:r>
          </w:p>
        </w:tc>
        <w:tc>
          <w:tcPr>
            <w:tcW w:w="900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1.5 years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SD1, TP53</w:t>
            </w:r>
          </w:p>
        </w:tc>
        <w:tc>
          <w:tcPr>
            <w:tcW w:w="108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5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1494" w:type="dxa"/>
            <w:vMerge w:val="restart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Preoperativ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SMARCA4, TP53, XRCC2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Distant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5</w:t>
            </w:r>
          </w:p>
        </w:tc>
        <w:tc>
          <w:tcPr>
            <w:tcW w:w="900" w:type="dxa"/>
            <w:vMerge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6 weeks post-therap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5</w:t>
            </w:r>
          </w:p>
        </w:tc>
        <w:tc>
          <w:tcPr>
            <w:tcW w:w="90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6 months post-therapy</w:t>
            </w:r>
          </w:p>
        </w:tc>
        <w:tc>
          <w:tcPr>
            <w:tcW w:w="1440" w:type="dxa"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vAlign w:val="center"/>
          </w:tcPr>
          <w:p w:rsidR="00DB27E3" w:rsidRPr="00347744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:rsidR="00DB27E3" w:rsidRPr="00347744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HN-06</w:t>
            </w:r>
          </w:p>
        </w:tc>
        <w:tc>
          <w:tcPr>
            <w:tcW w:w="900" w:type="dxa"/>
            <w:vMerge w:val="restart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1494" w:type="dxa"/>
            <w:vMerge w:val="restart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Surgery + Adjuvant Chemoradiation</w:t>
            </w: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Preoperative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BCL10, TP53</w:t>
            </w:r>
          </w:p>
        </w:tc>
        <w:tc>
          <w:tcPr>
            <w:tcW w:w="1080" w:type="dxa"/>
            <w:vMerge w:val="restart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Distant</w:t>
            </w:r>
          </w:p>
        </w:tc>
        <w:tc>
          <w:tcPr>
            <w:tcW w:w="1710" w:type="dxa"/>
            <w:vMerge w:val="restart"/>
            <w:shd w:val="clear" w:color="auto" w:fill="D0D0D0" w:themeFill="accent2" w:themeFillTint="99"/>
            <w:vAlign w:val="center"/>
          </w:tcPr>
          <w:p w:rsidR="00DB27E3" w:rsidRPr="00347744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347744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6</w:t>
            </w:r>
          </w:p>
        </w:tc>
        <w:tc>
          <w:tcPr>
            <w:tcW w:w="900" w:type="dxa"/>
            <w:vMerge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3 weeks post-therapy</w:t>
            </w:r>
          </w:p>
        </w:tc>
        <w:tc>
          <w:tcPr>
            <w:tcW w:w="1440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D0D0D0" w:themeFill="accent2" w:themeFillTint="99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B27E3" w:rsidRPr="00A01353" w:rsidTr="00C4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8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ge IVA</w:t>
            </w:r>
          </w:p>
        </w:tc>
        <w:tc>
          <w:tcPr>
            <w:tcW w:w="1494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Surgery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Preoperativ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RPTOR, TP53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Local</w:t>
            </w:r>
          </w:p>
        </w:tc>
        <w:tc>
          <w:tcPr>
            <w:tcW w:w="1710" w:type="dxa"/>
            <w:vMerge w:val="restart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/A</w:t>
            </w:r>
            <w:r>
              <w:rPr>
                <w:rFonts w:asciiTheme="majorHAnsi" w:hAnsiTheme="majorHAnsi" w:cstheme="majorHAnsi"/>
                <w:vertAlign w:val="superscript"/>
              </w:rPr>
              <w:t>+</w:t>
            </w:r>
          </w:p>
        </w:tc>
      </w:tr>
      <w:tr w:rsidR="00DB27E3" w:rsidRPr="00A01353" w:rsidTr="00C40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  <w:vAlign w:val="center"/>
          </w:tcPr>
          <w:p w:rsidR="00DB27E3" w:rsidRPr="00B81004" w:rsidRDefault="00DB27E3" w:rsidP="00DB27E3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HN-08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00" w:type="dxa"/>
            <w:vMerge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94" w:type="dxa"/>
            <w:vMerge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3 weeks post-therapy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01353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FFFFFF" w:themeFill="background1"/>
            <w:vAlign w:val="center"/>
          </w:tcPr>
          <w:p w:rsidR="00DB27E3" w:rsidRPr="00A01353" w:rsidRDefault="00DB27E3" w:rsidP="00DB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:rsidR="0055475B" w:rsidRPr="00A01353" w:rsidRDefault="0055475B" w:rsidP="00546461">
      <w:pPr>
        <w:spacing w:after="0"/>
        <w:ind w:left="360"/>
        <w:rPr>
          <w:rFonts w:asciiTheme="majorHAnsi" w:hAnsiTheme="majorHAnsi" w:cstheme="majorHAnsi"/>
          <w:b/>
        </w:rPr>
      </w:pPr>
      <w:r w:rsidRPr="00A01353">
        <w:rPr>
          <w:rFonts w:asciiTheme="majorHAnsi" w:hAnsiTheme="majorHAnsi" w:cstheme="majorHAnsi"/>
          <w:b/>
        </w:rPr>
        <w:t>Table S2 –</w:t>
      </w:r>
      <w:r w:rsidRPr="00A01353">
        <w:rPr>
          <w:rFonts w:asciiTheme="majorHAnsi" w:hAnsiTheme="majorHAnsi" w:cstheme="majorHAnsi"/>
        </w:rPr>
        <w:t xml:space="preserve"> </w:t>
      </w:r>
      <w:r w:rsidR="00CA1C6D" w:rsidRPr="00A01353">
        <w:rPr>
          <w:rFonts w:asciiTheme="majorHAnsi" w:hAnsiTheme="majorHAnsi" w:cstheme="majorHAnsi"/>
          <w:b/>
        </w:rPr>
        <w:t>Longitudinal plasma samples for eight patients with head and neck cancer following primary therapy</w:t>
      </w:r>
    </w:p>
    <w:p w:rsidR="0055475B" w:rsidRPr="00B81004" w:rsidRDefault="00B81004" w:rsidP="00546461">
      <w:pPr>
        <w:spacing w:after="0"/>
        <w:ind w:left="36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>+</w:t>
      </w:r>
      <w:r>
        <w:rPr>
          <w:rFonts w:asciiTheme="majorHAnsi" w:hAnsiTheme="majorHAnsi" w:cstheme="majorHAnsi"/>
        </w:rPr>
        <w:t>Plasma sample not available at or prior to the time of diagnosis of local recurrence.</w:t>
      </w:r>
    </w:p>
    <w:sectPr w:rsidR="0055475B" w:rsidRPr="00B81004" w:rsidSect="00C419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D9E"/>
    <w:rsid w:val="000119B3"/>
    <w:rsid w:val="00050257"/>
    <w:rsid w:val="000614CC"/>
    <w:rsid w:val="00070953"/>
    <w:rsid w:val="000B0DE7"/>
    <w:rsid w:val="000D6632"/>
    <w:rsid w:val="000F45DE"/>
    <w:rsid w:val="001062BC"/>
    <w:rsid w:val="00117114"/>
    <w:rsid w:val="00176CDF"/>
    <w:rsid w:val="00180F86"/>
    <w:rsid w:val="001D71B2"/>
    <w:rsid w:val="001E15A3"/>
    <w:rsid w:val="00203955"/>
    <w:rsid w:val="0024775E"/>
    <w:rsid w:val="00263E6C"/>
    <w:rsid w:val="002946C3"/>
    <w:rsid w:val="002B1B1D"/>
    <w:rsid w:val="002B4913"/>
    <w:rsid w:val="002F3EE6"/>
    <w:rsid w:val="00327E2E"/>
    <w:rsid w:val="00330FD7"/>
    <w:rsid w:val="00347744"/>
    <w:rsid w:val="00357B9E"/>
    <w:rsid w:val="003F12CB"/>
    <w:rsid w:val="00402D9E"/>
    <w:rsid w:val="00415BC0"/>
    <w:rsid w:val="00444E88"/>
    <w:rsid w:val="00447273"/>
    <w:rsid w:val="004738EA"/>
    <w:rsid w:val="0048388F"/>
    <w:rsid w:val="0048665B"/>
    <w:rsid w:val="004871C0"/>
    <w:rsid w:val="0049105F"/>
    <w:rsid w:val="004C6125"/>
    <w:rsid w:val="004F020B"/>
    <w:rsid w:val="00505F1B"/>
    <w:rsid w:val="00512370"/>
    <w:rsid w:val="00522A9C"/>
    <w:rsid w:val="00526FEE"/>
    <w:rsid w:val="00534118"/>
    <w:rsid w:val="00546461"/>
    <w:rsid w:val="0055475B"/>
    <w:rsid w:val="00645B3C"/>
    <w:rsid w:val="006B1AC1"/>
    <w:rsid w:val="006C2D1E"/>
    <w:rsid w:val="006C770E"/>
    <w:rsid w:val="006E3A8C"/>
    <w:rsid w:val="00714E35"/>
    <w:rsid w:val="0075378B"/>
    <w:rsid w:val="007A6C8B"/>
    <w:rsid w:val="007B1DA7"/>
    <w:rsid w:val="00850E2C"/>
    <w:rsid w:val="00863B0F"/>
    <w:rsid w:val="00870AD1"/>
    <w:rsid w:val="00912536"/>
    <w:rsid w:val="00942CF6"/>
    <w:rsid w:val="009521E6"/>
    <w:rsid w:val="00A01353"/>
    <w:rsid w:val="00A15AC5"/>
    <w:rsid w:val="00A46CBD"/>
    <w:rsid w:val="00A5084C"/>
    <w:rsid w:val="00A56054"/>
    <w:rsid w:val="00A67427"/>
    <w:rsid w:val="00AC1F11"/>
    <w:rsid w:val="00AD5F2B"/>
    <w:rsid w:val="00AE4C99"/>
    <w:rsid w:val="00B32C4E"/>
    <w:rsid w:val="00B45711"/>
    <w:rsid w:val="00B81004"/>
    <w:rsid w:val="00B86C33"/>
    <w:rsid w:val="00BC5B95"/>
    <w:rsid w:val="00BF6325"/>
    <w:rsid w:val="00BF6AB7"/>
    <w:rsid w:val="00C404D5"/>
    <w:rsid w:val="00C419DA"/>
    <w:rsid w:val="00C61787"/>
    <w:rsid w:val="00CA1C6D"/>
    <w:rsid w:val="00CC3156"/>
    <w:rsid w:val="00CD46DB"/>
    <w:rsid w:val="00CE601D"/>
    <w:rsid w:val="00CE64CA"/>
    <w:rsid w:val="00CF1E2E"/>
    <w:rsid w:val="00CF4825"/>
    <w:rsid w:val="00D02CEC"/>
    <w:rsid w:val="00D06CF3"/>
    <w:rsid w:val="00D80CB0"/>
    <w:rsid w:val="00D9681E"/>
    <w:rsid w:val="00DB27E3"/>
    <w:rsid w:val="00DC776C"/>
    <w:rsid w:val="00DF6A55"/>
    <w:rsid w:val="00E1599E"/>
    <w:rsid w:val="00E31B74"/>
    <w:rsid w:val="00E35AB0"/>
    <w:rsid w:val="00F02A1D"/>
    <w:rsid w:val="00F0481E"/>
    <w:rsid w:val="00F11513"/>
    <w:rsid w:val="00F319F0"/>
    <w:rsid w:val="00F751E7"/>
    <w:rsid w:val="00FE3D35"/>
    <w:rsid w:val="00FF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5C07C-82D7-41E4-8ED0-E0A49795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C419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FBB5D-BE54-4734-9AC6-C0EF9FF23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0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Sridhar</dc:creator>
  <cp:keywords/>
  <dc:description/>
  <cp:lastModifiedBy>Praveen Sridhar</cp:lastModifiedBy>
  <cp:revision>32</cp:revision>
  <dcterms:created xsi:type="dcterms:W3CDTF">2018-04-26T16:40:00Z</dcterms:created>
  <dcterms:modified xsi:type="dcterms:W3CDTF">2018-08-06T19:48:00Z</dcterms:modified>
</cp:coreProperties>
</file>